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  <w:t xml:space="preserve">SEARCH STRATEGY PUBMED </w:t>
      </w:r>
    </w:p>
    <w:p>
      <w:pPr>
        <w:pStyle w:val="Normal"/>
        <w:spacing w:before="0" w:after="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370 hits</w:t>
      </w:r>
    </w:p>
    <w:p>
      <w:pPr>
        <w:pStyle w:val="Normal"/>
        <w:spacing w:before="0" w:after="0"/>
        <w:rPr>
          <w:b/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"Hernia, Inguinal"[Mesh] OR inguinal herni*[tiab] OR hernia inguin*[tiab] OR hernia repair*[tiab] OR pediatric herni*[tiab] OR paediatric herni*[tiab] OR groin herni*[tiab]) AND ("Infant, Newborn"[Mesh] OR "Infant"[Mesh] OR "Child"[Mesh]  OR "Child, Preschool"[Mesh] OR "Adolescent"[Mesh] OR "Pediatrics"[Mesh] OR child*[tiab] OR neonate*[tiab] OR infant*[tiab] OR newborn*[tiab] OR baby[tiab] OR babies[tiab] OR pediatric*[tiab] OR paediatric*[tiab] OR adoles*[tiab] OR teen*[tiab] OR preschool*[tiab] OR pre-school*[tiab] OR boy* [tiab] OR girl*[tiab] OR kid[tiab] OR kids[tiab] OR youth*[tiab]) AND ("Ultrasonography"[Mesh] OR ultraso*[tiab] OR sonograph*[tiab] OR echo*[tiab])</w:t>
      </w:r>
    </w:p>
    <w:p>
      <w:pPr>
        <w:pStyle w:val="Normal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  <w:lang w:val="en-US"/>
        </w:rPr>
        <w:t>SEARCH STRATEGY EMBASE (Ovid):</w:t>
      </w:r>
    </w:p>
    <w:p>
      <w:pPr>
        <w:pStyle w:val="Normal"/>
        <w:spacing w:before="0" w:after="0"/>
        <w:rPr>
          <w:rFonts w:eastAsia="Times New Roman"/>
          <w:b/>
          <w:b/>
          <w:sz w:val="20"/>
          <w:szCs w:val="20"/>
          <w:lang w:val="en-US"/>
        </w:rPr>
      </w:pPr>
      <w:r>
        <w:rPr>
          <w:rFonts w:eastAsia="Times New Roman"/>
          <w:b/>
          <w:sz w:val="20"/>
          <w:szCs w:val="20"/>
          <w:lang w:val="en-US"/>
        </w:rPr>
      </w:r>
    </w:p>
    <w:tbl>
      <w:tblPr>
        <w:tblW w:w="9222" w:type="dxa"/>
        <w:jc w:val="left"/>
        <w:tblInd w:w="-7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252"/>
        <w:gridCol w:w="8062"/>
        <w:gridCol w:w="908"/>
      </w:tblGrid>
      <w:tr>
        <w:trPr/>
        <w:tc>
          <w:tcPr>
            <w:tcW w:w="2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  <w:lang w:val="en-US"/>
              </w:rPr>
              <w:t>Database(s): Embase Classic+Embase 1947 to 2016 December 21</w:t>
            </w:r>
          </w:p>
        </w:tc>
        <w:tc>
          <w:tcPr>
            <w:tcW w:w="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Results (n)</w:t>
            </w:r>
          </w:p>
        </w:tc>
      </w:tr>
      <w:tr>
        <w:trPr/>
        <w:tc>
          <w:tcPr>
            <w:tcW w:w="2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/>
              </w:rPr>
              <w:t>inguinal hernia/ or patent processus vaginalis/</w:t>
            </w:r>
          </w:p>
        </w:tc>
        <w:tc>
          <w:tcPr>
            <w:tcW w:w="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17917</w:t>
            </w:r>
          </w:p>
        </w:tc>
      </w:tr>
      <w:tr>
        <w:trPr/>
        <w:tc>
          <w:tcPr>
            <w:tcW w:w="2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/>
              </w:rPr>
              <w:t>((inguin* or p?ediatric or groin or repair*) adj3 herni*).ti,ab,kw.</w:t>
            </w:r>
          </w:p>
        </w:tc>
        <w:tc>
          <w:tcPr>
            <w:tcW w:w="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24252</w:t>
            </w:r>
          </w:p>
        </w:tc>
      </w:tr>
      <w:tr>
        <w:trPr/>
        <w:tc>
          <w:tcPr>
            <w:tcW w:w="2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1 or 2</w:t>
            </w:r>
          </w:p>
        </w:tc>
        <w:tc>
          <w:tcPr>
            <w:tcW w:w="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28357</w:t>
            </w:r>
          </w:p>
        </w:tc>
      </w:tr>
      <w:tr>
        <w:trPr/>
        <w:tc>
          <w:tcPr>
            <w:tcW w:w="2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/>
              </w:rPr>
              <w:t>child/ or preschool child/ or adolescent/ or infant/ or newborn/ or exp pediatrics/ or (child* or infan* or newborn* or neonat* or baby or babies or pediatric* or paediatric* or adoles* or teen* or puber* or schoolchild* or preschool or pre-school or boy* or girl* or kid or kids or youth*).ti,ab,kw.</w:t>
            </w:r>
          </w:p>
        </w:tc>
        <w:tc>
          <w:tcPr>
            <w:tcW w:w="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3988267</w:t>
            </w:r>
          </w:p>
        </w:tc>
      </w:tr>
      <w:tr>
        <w:trPr/>
        <w:tc>
          <w:tcPr>
            <w:tcW w:w="2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/>
              </w:rPr>
              <w:t>exp echography/ or (ultraso* or sonograph* or echo*).ti,ab,kw.</w:t>
            </w:r>
          </w:p>
        </w:tc>
        <w:tc>
          <w:tcPr>
            <w:tcW w:w="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926161</w:t>
            </w:r>
          </w:p>
        </w:tc>
      </w:tr>
      <w:tr>
        <w:trPr/>
        <w:tc>
          <w:tcPr>
            <w:tcW w:w="2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80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3 and 4 and 5</w:t>
            </w:r>
          </w:p>
        </w:tc>
        <w:tc>
          <w:tcPr>
            <w:tcW w:w="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eastAsia="Times New Roman"/>
                <w:color w:val="0A0905"/>
                <w:sz w:val="20"/>
                <w:szCs w:val="20"/>
              </w:rPr>
              <w:t>841</w:t>
            </w:r>
          </w:p>
        </w:tc>
      </w:tr>
    </w:tbl>
    <w:p>
      <w:pPr>
        <w:pStyle w:val="Normal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  <w:lang w:val="en-US"/>
        </w:rPr>
        <w:t>SEARCH STRATEGY COCHRANE LIBRARY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3 hits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D</w:t>
        <w:tab/>
        <w:t>Search</w:t>
        <w:tab/>
        <w:t>Hits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1</w:t>
        <w:tab/>
        <w:t>MeSH descriptor: [Hernia, Inguinal] explode all trees</w:t>
        <w:tab/>
        <w:t>1095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</w:t>
        <w:tab/>
        <w:t>(inguin* or pediatric or paediatric or groin or repair*) near/3 herni*:ti,ab,kw  (Word variations have been searched)</w:t>
        <w:tab/>
        <w:t>2235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</w:t>
        <w:tab/>
        <w:t xml:space="preserve">#1 or #2 </w:t>
        <w:tab/>
        <w:t>2235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4</w:t>
        <w:tab/>
        <w:t>MeSH descriptor: [Child] explode all trees</w:t>
        <w:tab/>
        <w:t>208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5</w:t>
        <w:tab/>
        <w:t>MeSH descriptor: [Infant] explode all trees</w:t>
        <w:tab/>
        <w:t>14681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6</w:t>
        <w:tab/>
        <w:t>MeSH descriptor: [Adolescent] explode all trees</w:t>
        <w:tab/>
        <w:t>87541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7</w:t>
        <w:tab/>
        <w:t>MeSH descriptor: [Pediatrics] explode all trees</w:t>
        <w:tab/>
        <w:t>642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8</w:t>
        <w:tab/>
        <w:t>child* or infan* or newborn* or neonat* or baby or babies or pediatric* or paediatric* or adoles* or teen* or puber* or schoolchild* or preschool or pre-school or boy* or girl* or kid or kids or youth*:ti,ab,kw  (Word variations have been searched)</w:t>
        <w:tab/>
        <w:t>196308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9</w:t>
        <w:tab/>
        <w:t xml:space="preserve">#4 or #5 or #6 or #7 or #8 </w:t>
        <w:tab/>
        <w:t>196313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10</w:t>
        <w:tab/>
        <w:t>MeSH descriptor: [Ultrasonography] explode all trees</w:t>
        <w:tab/>
        <w:t>9129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11</w:t>
        <w:tab/>
        <w:t>ultraso* or sonograph* or echo*:ti,ab,kw  (Word variations have been searched)</w:t>
        <w:tab/>
        <w:t>30571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12</w:t>
        <w:tab/>
        <w:t xml:space="preserve">#10 or #11 </w:t>
        <w:tab/>
        <w:t>30902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sz w:val="20"/>
          <w:szCs w:val="20"/>
          <w:lang w:val="en-US"/>
        </w:rPr>
        <w:t>#13</w:t>
        <w:tab/>
        <w:t xml:space="preserve">#3 and #9 and #12 </w:t>
        <w:tab/>
        <w:t>33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Eur Radiol (2018) Dreuning KMA, ten Broeke CEM, Twisk JWR et al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nl-NL"/>
    </w:rPr>
  </w:style>
  <w:style w:type="character" w:styleId="FooterChar">
    <w:name w:val="Footer Char"/>
    <w:qFormat/>
    <w:rPr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41:00Z</dcterms:created>
  <dc:creator>F.S. van Etten - Jamaludin</dc:creator>
  <dc:description/>
  <cp:keywords/>
  <dc:language>en-US</dc:language>
  <cp:lastModifiedBy>Gr4fix s.r.o</cp:lastModifiedBy>
  <dcterms:modified xsi:type="dcterms:W3CDTF">2018-06-21T11:41:00Z</dcterms:modified>
  <cp:revision>2</cp:revision>
  <dc:subject/>
  <dc:title/>
</cp:coreProperties>
</file>